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6EFDE" w14:textId="16CE7BA8" w:rsidR="0060513A" w:rsidRPr="00A87183" w:rsidRDefault="0060513A" w:rsidP="0060513A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  <w:lang w:val="en-US"/>
        </w:rPr>
      </w:pPr>
      <w:bookmarkStart w:id="0" w:name="_Hlk128403649"/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Online resource</w:t>
      </w:r>
      <w:r w:rsidR="00AF3869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for: </w: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BIBLIOGRAPHY  \l 1035 </w:instrTex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t>Changes in Eating Behavior Traits and Diet in Older Prediabetic Men During a 3-year Lifestyle Intervention Conducted in Finland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6A6CBF95" w14:textId="77777777" w:rsidR="0060513A" w:rsidRPr="00A87183" w:rsidRDefault="0060513A" w:rsidP="0060513A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 xml:space="preserve">European Journal of </w:t>
      </w:r>
      <w:proofErr w:type="spellStart"/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>Nutrition</w:t>
      </w:r>
      <w:proofErr w:type="spellEnd"/>
    </w:p>
    <w:bookmarkEnd w:id="0"/>
    <w:p w14:paraId="68FEB036" w14:textId="5C262855" w:rsidR="0060513A" w:rsidRPr="00BC2ADC" w:rsidRDefault="0060513A" w:rsidP="0060513A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Noora Koivu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*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,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 xml:space="preserve">Maria </w:t>
      </w:r>
      <w:proofErr w:type="spellStart"/>
      <w:proofErr w:type="gramStart"/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Lankinen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Ursula</w:t>
      </w:r>
      <w:proofErr w:type="gramEnd"/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Schwab</w:t>
      </w:r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05CB9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0DBAF5D7" w14:textId="77777777" w:rsidR="0060513A" w:rsidRDefault="0060513A" w:rsidP="006051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903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190346">
        <w:rPr>
          <w:rFonts w:ascii="Times New Roman" w:hAnsi="Times New Roman" w:cs="Times New Roman"/>
          <w:sz w:val="20"/>
          <w:szCs w:val="20"/>
          <w:lang w:val="en-US"/>
        </w:rPr>
        <w:t xml:space="preserve"> Institute of Public Health and Clinical Nutrition, University of Eastern Finland, P.O. Box 1627, FI-70211 Kuopio, Finland</w:t>
      </w:r>
    </w:p>
    <w:p w14:paraId="27909514" w14:textId="6466F086" w:rsidR="00605CB9" w:rsidRPr="00190346" w:rsidRDefault="00605CB9" w:rsidP="006051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B32951">
        <w:rPr>
          <w:rFonts w:ascii="Times New Roman" w:hAnsi="Times New Roman" w:cs="Times New Roman"/>
          <w:sz w:val="20"/>
          <w:szCs w:val="20"/>
          <w:lang w:val="en-US"/>
        </w:rPr>
        <w:t>Department of Medicine, Endocrinology and Clinical Nutrition, Kuopio University Hospital, Wellbeing Services County of North Savo, Kuopio, Finland</w:t>
      </w:r>
    </w:p>
    <w:p w14:paraId="5D8A84A1" w14:textId="335FB070" w:rsidR="00480814" w:rsidRPr="00480814" w:rsidRDefault="0060513A" w:rsidP="00F856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034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*Corresponding author: Noora Koivu, Institute of Public Health and Clinical Nutrition, Clinical Nutrition, University of Eastern Finland, P.O. Box 1627, FI-70211 Kuopio, Finland. Email address: </w:t>
      </w:r>
      <w:hyperlink r:id="rId5" w:history="1">
        <w:r w:rsidRPr="00190346">
          <w:rPr>
            <w:rStyle w:val="Hyperlink"/>
            <w:rFonts w:ascii="Times New Roman" w:hAnsi="Times New Roman" w:cs="Times New Roman"/>
            <w:iCs/>
            <w:sz w:val="20"/>
            <w:szCs w:val="20"/>
            <w:lang w:val="en-US"/>
          </w:rPr>
          <w:t>noora.koivu@uef.fi</w:t>
        </w:r>
      </w:hyperlink>
      <w:r w:rsidRPr="00190346">
        <w:rPr>
          <w:rStyle w:val="Hyperlink"/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DB6B72F" w14:textId="3F49B235" w:rsidR="007E674B" w:rsidRPr="00E803B9" w:rsidRDefault="00F856AD" w:rsidP="000C65D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803B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1 </w:t>
      </w:r>
      <w:r w:rsidR="007E674B" w:rsidRPr="00E803B9">
        <w:rPr>
          <w:rFonts w:ascii="Times New Roman" w:hAnsi="Times New Roman" w:cs="Times New Roman"/>
          <w:sz w:val="20"/>
          <w:szCs w:val="20"/>
          <w:lang w:val="en-US"/>
        </w:rPr>
        <w:t>Categorization of food items from 4-day food records</w:t>
      </w:r>
      <w:r w:rsidR="00D75B59" w:rsidRPr="00E803B9">
        <w:rPr>
          <w:rFonts w:ascii="Times New Roman" w:hAnsi="Times New Roman" w:cs="Times New Roman"/>
          <w:sz w:val="20"/>
          <w:szCs w:val="20"/>
          <w:lang w:val="en-US"/>
        </w:rPr>
        <w:t xml:space="preserve"> in T2D-GENE intervention</w:t>
      </w:r>
    </w:p>
    <w:tbl>
      <w:tblPr>
        <w:tblStyle w:val="TableGrid"/>
        <w:tblW w:w="9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6"/>
        <w:gridCol w:w="4846"/>
      </w:tblGrid>
      <w:tr w:rsidR="007E674B" w:rsidRPr="006A1E71" w14:paraId="46146F0A" w14:textId="77777777" w:rsidTr="000E54D1">
        <w:trPr>
          <w:trHeight w:val="431"/>
        </w:trPr>
        <w:tc>
          <w:tcPr>
            <w:tcW w:w="4796" w:type="dxa"/>
          </w:tcPr>
          <w:p w14:paraId="259E6469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4846" w:type="dxa"/>
          </w:tcPr>
          <w:p w14:paraId="487EDDEB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s Included in the Food Group</w:t>
            </w:r>
          </w:p>
        </w:tc>
      </w:tr>
      <w:tr w:rsidR="007E674B" w:rsidRPr="006A1E71" w14:paraId="126E4707" w14:textId="77777777" w:rsidTr="00102517">
        <w:trPr>
          <w:trHeight w:val="1813"/>
        </w:trPr>
        <w:tc>
          <w:tcPr>
            <w:tcW w:w="4796" w:type="dxa"/>
          </w:tcPr>
          <w:p w14:paraId="18F4B757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Low-fat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4846" w:type="dxa"/>
          </w:tcPr>
          <w:p w14:paraId="7F2A3CE0" w14:textId="624A9346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-fat fermented dairy products (fat &lt;1%), low-fat cheese (fat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7%), skimmed milk, vegetable oil cheeses, vegetable oil-based creams (fat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5%), low-fat creams (fat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%)</w:t>
            </w:r>
          </w:p>
        </w:tc>
      </w:tr>
      <w:tr w:rsidR="007E674B" w:rsidRPr="006A1E71" w14:paraId="783F363C" w14:textId="77777777" w:rsidTr="00102517">
        <w:trPr>
          <w:trHeight w:val="1682"/>
        </w:trPr>
        <w:tc>
          <w:tcPr>
            <w:tcW w:w="4796" w:type="dxa"/>
          </w:tcPr>
          <w:p w14:paraId="2BA78F84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  <w:proofErr w:type="spellEnd"/>
          </w:p>
        </w:tc>
        <w:tc>
          <w:tcPr>
            <w:tcW w:w="4846" w:type="dxa"/>
          </w:tcPr>
          <w:p w14:paraId="563988BA" w14:textId="58F16904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-fat milk (fat 1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%), fatty milk (fat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.5%), fatty fermented dairy products (fat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  <w:r w:rsidR="009319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, fatty cheeses (fat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17%), fatty </w:t>
            </w:r>
            <w:proofErr w:type="gramStart"/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ms(</w:t>
            </w:r>
            <w:proofErr w:type="gramEnd"/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0%)</w:t>
            </w:r>
          </w:p>
        </w:tc>
      </w:tr>
      <w:tr w:rsidR="007E674B" w:rsidRPr="006A1E71" w14:paraId="0BED0306" w14:textId="77777777" w:rsidTr="000C65DC">
        <w:trPr>
          <w:trHeight w:val="1114"/>
        </w:trPr>
        <w:tc>
          <w:tcPr>
            <w:tcW w:w="4796" w:type="dxa"/>
          </w:tcPr>
          <w:p w14:paraId="2C10A6DE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Berries</w:t>
            </w:r>
            <w:proofErr w:type="spellEnd"/>
          </w:p>
        </w:tc>
        <w:tc>
          <w:tcPr>
            <w:tcW w:w="4846" w:type="dxa"/>
          </w:tcPr>
          <w:p w14:paraId="15DE4AEC" w14:textId="0422E0DC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ot vegetables, vegetables, legumes, </w:t>
            </w:r>
            <w:r w:rsidR="005D0DC2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hrooms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ruit, berries</w:t>
            </w:r>
          </w:p>
        </w:tc>
      </w:tr>
      <w:tr w:rsidR="007E674B" w:rsidRPr="006A1E71" w14:paraId="65384670" w14:textId="77777777" w:rsidTr="00A87BB0">
        <w:trPr>
          <w:trHeight w:val="2278"/>
        </w:trPr>
        <w:tc>
          <w:tcPr>
            <w:tcW w:w="4796" w:type="dxa"/>
          </w:tcPr>
          <w:p w14:paraId="1E99B501" w14:textId="11FBD188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 w:rsidR="00521F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grain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</w:tc>
        <w:tc>
          <w:tcPr>
            <w:tcW w:w="4846" w:type="dxa"/>
          </w:tcPr>
          <w:p w14:paraId="09C1A735" w14:textId="03887C2D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breads (fiber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%), crispbreads (fiber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0%), w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snack bars (fiber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%), w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flour and other w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products (</w:t>
            </w:r>
            <w:proofErr w:type="gramStart"/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er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</w:t>
            </w:r>
            <w:proofErr w:type="gramEnd"/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, w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porridges, whole</w:t>
            </w:r>
            <w:r w:rsidR="00521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cereals (fiber</w:t>
            </w:r>
            <w:r w:rsidR="00A123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6%)</w:t>
            </w:r>
          </w:p>
        </w:tc>
      </w:tr>
      <w:tr w:rsidR="007E674B" w:rsidRPr="006A1E71" w14:paraId="30BB091C" w14:textId="77777777" w:rsidTr="00A87BB0">
        <w:trPr>
          <w:trHeight w:val="553"/>
        </w:trPr>
        <w:tc>
          <w:tcPr>
            <w:tcW w:w="4796" w:type="dxa"/>
          </w:tcPr>
          <w:p w14:paraId="3AF31AA4" w14:textId="77777777" w:rsidR="007E674B" w:rsidRPr="006A1E71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E71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  <w:proofErr w:type="spellEnd"/>
          </w:p>
        </w:tc>
        <w:tc>
          <w:tcPr>
            <w:tcW w:w="4846" w:type="dxa"/>
          </w:tcPr>
          <w:p w14:paraId="1B51EB42" w14:textId="4E2CC077" w:rsidR="007E674B" w:rsidRPr="006A1E71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7E674B"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ter and butter-based spreads</w:t>
            </w:r>
          </w:p>
        </w:tc>
      </w:tr>
      <w:tr w:rsidR="007E674B" w:rsidRPr="006A1E71" w14:paraId="2134AE5B" w14:textId="77777777" w:rsidTr="00A87BB0">
        <w:trPr>
          <w:trHeight w:val="972"/>
        </w:trPr>
        <w:tc>
          <w:tcPr>
            <w:tcW w:w="4796" w:type="dxa"/>
          </w:tcPr>
          <w:p w14:paraId="1259519D" w14:textId="2453521E" w:rsidR="007E674B" w:rsidRPr="006A1E71" w:rsidRDefault="00B10436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tropical </w:t>
            </w:r>
            <w:r w:rsidR="007E674B"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 Oil Products</w:t>
            </w:r>
          </w:p>
        </w:tc>
        <w:tc>
          <w:tcPr>
            <w:tcW w:w="4846" w:type="dxa"/>
          </w:tcPr>
          <w:p w14:paraId="079CB0BB" w14:textId="3FB655E1" w:rsidR="007E674B" w:rsidRPr="006A1E71" w:rsidRDefault="008459CF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tropical </w:t>
            </w:r>
            <w:r w:rsidR="000C65DC"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7E674B" w:rsidRPr="006A1E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etable oils, vegetable oil-based spreads, liquid margarines</w:t>
            </w:r>
          </w:p>
        </w:tc>
      </w:tr>
      <w:tr w:rsidR="007E674B" w:rsidRPr="006A1E71" w14:paraId="07C6401D" w14:textId="77777777" w:rsidTr="00A87BB0">
        <w:trPr>
          <w:trHeight w:val="562"/>
        </w:trPr>
        <w:tc>
          <w:tcPr>
            <w:tcW w:w="4796" w:type="dxa"/>
          </w:tcPr>
          <w:p w14:paraId="7D11AA47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4846" w:type="dxa"/>
          </w:tcPr>
          <w:p w14:paraId="29BE621A" w14:textId="168F22C1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h, cooked and smoked fish</w:t>
            </w:r>
          </w:p>
        </w:tc>
      </w:tr>
      <w:tr w:rsidR="007E674B" w:rsidRPr="006A1E71" w14:paraId="21CFBDE6" w14:textId="77777777" w:rsidTr="00A87BB0">
        <w:trPr>
          <w:trHeight w:val="981"/>
        </w:trPr>
        <w:tc>
          <w:tcPr>
            <w:tcW w:w="4796" w:type="dxa"/>
          </w:tcPr>
          <w:p w14:paraId="5B9642A5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weet Energy-dense Foods</w:t>
            </w:r>
          </w:p>
        </w:tc>
        <w:tc>
          <w:tcPr>
            <w:tcW w:w="4846" w:type="dxa"/>
          </w:tcPr>
          <w:p w14:paraId="2E8790EE" w14:textId="5A951749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y fatty pastries, mayonnaise, sausages, salty snacks</w:t>
            </w:r>
            <w:r w:rsidR="00E85E4D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D0DC2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r w:rsidR="00E85E4D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ted peanuts, chips, popcorn),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st food</w:t>
            </w:r>
            <w:r w:rsidR="00E55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tty meat</w:t>
            </w:r>
          </w:p>
        </w:tc>
      </w:tr>
      <w:tr w:rsidR="007E674B" w:rsidRPr="006A1E71" w14:paraId="1A6DDC7B" w14:textId="77777777" w:rsidTr="00A87BB0">
        <w:trPr>
          <w:trHeight w:val="1420"/>
        </w:trPr>
        <w:tc>
          <w:tcPr>
            <w:tcW w:w="4796" w:type="dxa"/>
          </w:tcPr>
          <w:p w14:paraId="39B4E650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Energy-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Foods</w:t>
            </w:r>
          </w:p>
        </w:tc>
        <w:tc>
          <w:tcPr>
            <w:tcW w:w="4846" w:type="dxa"/>
          </w:tcPr>
          <w:p w14:paraId="6BF46905" w14:textId="4561C73A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t pastries, jams, ice-cream, chocolate, sweets, sugar, sherbets and popsicles, sugar-sweetened beverages, desserts</w:t>
            </w:r>
          </w:p>
        </w:tc>
      </w:tr>
      <w:tr w:rsidR="007E674B" w:rsidRPr="006A1E71" w14:paraId="2AA84F7A" w14:textId="77777777" w:rsidTr="00A87BB0">
        <w:trPr>
          <w:trHeight w:val="689"/>
        </w:trPr>
        <w:tc>
          <w:tcPr>
            <w:tcW w:w="4796" w:type="dxa"/>
          </w:tcPr>
          <w:p w14:paraId="03B0114F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  <w:proofErr w:type="spellEnd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Beverages</w:t>
            </w:r>
            <w:proofErr w:type="spellEnd"/>
          </w:p>
        </w:tc>
        <w:tc>
          <w:tcPr>
            <w:tcW w:w="4846" w:type="dxa"/>
          </w:tcPr>
          <w:p w14:paraId="1494C723" w14:textId="49F7FD3E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 alcoholic beverages, liquor, liqueur, wine</w:t>
            </w:r>
          </w:p>
        </w:tc>
      </w:tr>
      <w:tr w:rsidR="007E674B" w:rsidRPr="006A1E71" w14:paraId="7B642707" w14:textId="77777777" w:rsidTr="00102517">
        <w:trPr>
          <w:trHeight w:val="557"/>
        </w:trPr>
        <w:tc>
          <w:tcPr>
            <w:tcW w:w="4796" w:type="dxa"/>
          </w:tcPr>
          <w:p w14:paraId="15FDB2EC" w14:textId="77777777" w:rsidR="007E674B" w:rsidRPr="00E803B9" w:rsidRDefault="007E674B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</w:rPr>
              <w:t xml:space="preserve">Nuts and </w:t>
            </w:r>
            <w:proofErr w:type="spellStart"/>
            <w:r w:rsidRPr="00E803B9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  <w:proofErr w:type="spellEnd"/>
          </w:p>
        </w:tc>
        <w:tc>
          <w:tcPr>
            <w:tcW w:w="4846" w:type="dxa"/>
          </w:tcPr>
          <w:p w14:paraId="40C5B2AB" w14:textId="29FC2370" w:rsidR="007E674B" w:rsidRPr="00E803B9" w:rsidRDefault="000C65DC" w:rsidP="000C65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7E674B" w:rsidRPr="00E8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lted nuts, almonds, seeds and peanut butter</w:t>
            </w:r>
          </w:p>
        </w:tc>
      </w:tr>
    </w:tbl>
    <w:p w14:paraId="51C29978" w14:textId="77777777" w:rsidR="00B26AF3" w:rsidRPr="00E803B9" w:rsidRDefault="00B26AF3">
      <w:pPr>
        <w:rPr>
          <w:sz w:val="20"/>
          <w:szCs w:val="20"/>
          <w:lang w:val="en-US"/>
        </w:rPr>
      </w:pPr>
    </w:p>
    <w:sectPr w:rsidR="00B26AF3" w:rsidRPr="00E803B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74B"/>
    <w:rsid w:val="00077804"/>
    <w:rsid w:val="000C65DC"/>
    <w:rsid w:val="000D52DC"/>
    <w:rsid w:val="000E54D1"/>
    <w:rsid w:val="00102517"/>
    <w:rsid w:val="00130B65"/>
    <w:rsid w:val="00136161"/>
    <w:rsid w:val="001538DD"/>
    <w:rsid w:val="00480814"/>
    <w:rsid w:val="004E7226"/>
    <w:rsid w:val="00521F15"/>
    <w:rsid w:val="005348CB"/>
    <w:rsid w:val="00552317"/>
    <w:rsid w:val="005D0DC2"/>
    <w:rsid w:val="005F477F"/>
    <w:rsid w:val="0060513A"/>
    <w:rsid w:val="00605CB9"/>
    <w:rsid w:val="006A1E71"/>
    <w:rsid w:val="007914B5"/>
    <w:rsid w:val="007E674B"/>
    <w:rsid w:val="00812182"/>
    <w:rsid w:val="008459CF"/>
    <w:rsid w:val="00931953"/>
    <w:rsid w:val="009F1396"/>
    <w:rsid w:val="00A0399D"/>
    <w:rsid w:val="00A123EB"/>
    <w:rsid w:val="00A87BB0"/>
    <w:rsid w:val="00AF3869"/>
    <w:rsid w:val="00B02F09"/>
    <w:rsid w:val="00B10436"/>
    <w:rsid w:val="00B26AF3"/>
    <w:rsid w:val="00CB375E"/>
    <w:rsid w:val="00D75B59"/>
    <w:rsid w:val="00D8113A"/>
    <w:rsid w:val="00DD2E65"/>
    <w:rsid w:val="00E555E7"/>
    <w:rsid w:val="00E67C46"/>
    <w:rsid w:val="00E803B9"/>
    <w:rsid w:val="00E809D2"/>
    <w:rsid w:val="00E85E4D"/>
    <w:rsid w:val="00F8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88EA8"/>
  <w15:chartTrackingRefBased/>
  <w15:docId w15:val="{36824CC2-C46C-40A9-BDEB-867FD6EE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74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60513A"/>
  </w:style>
  <w:style w:type="character" w:styleId="Hyperlink">
    <w:name w:val="Hyperlink"/>
    <w:basedOn w:val="DefaultParagraphFont"/>
    <w:uiPriority w:val="99"/>
    <w:unhideWhenUsed/>
    <w:rsid w:val="006051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noora.koivu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1EA79-910B-43AF-9494-14C86097C8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5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Koivu</dc:creator>
  <cp:keywords/>
  <dc:description/>
  <cp:lastModifiedBy>Noora Koivu</cp:lastModifiedBy>
  <cp:revision>7</cp:revision>
  <dcterms:created xsi:type="dcterms:W3CDTF">2025-11-04T12:14:00Z</dcterms:created>
  <dcterms:modified xsi:type="dcterms:W3CDTF">2026-01-07T18:38:00Z</dcterms:modified>
</cp:coreProperties>
</file>